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C7" w:rsidRDefault="00C83BC7" w:rsidP="00C83BC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Seq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analysis of Bread Wheat Root 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in Response to Salt Stress</w:t>
      </w:r>
    </w:p>
    <w:p w:rsidR="00371022" w:rsidRDefault="00371022" w:rsidP="0037102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, F.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Nazari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1- Department of Agronomy and Plant Breeding, Faculty of Agriculture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Lorest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University, PO Box 465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Khorramabad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, Iran.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Shobbar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Ismaili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: Email: ismaili.a@lu.ac.ir; Phone: +98-66-33400012.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71022" w:rsidRPr="000846CB" w:rsidRDefault="00371022" w:rsidP="00371022">
      <w:pPr>
        <w:bidi w:val="0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553042" w:rsidRDefault="00553042">
      <w:pPr>
        <w:rPr>
          <w:rFonts w:cs="Arial"/>
          <w:noProof/>
          <w:rtl/>
        </w:rPr>
      </w:pPr>
    </w:p>
    <w:p w:rsidR="00353759" w:rsidRPr="00684FEE" w:rsidRDefault="00353759" w:rsidP="00353759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353759" w:rsidRDefault="00353759">
      <w:pPr>
        <w:rPr>
          <w:rFonts w:cs="Arial"/>
          <w:noProof/>
          <w:rtl/>
        </w:rPr>
      </w:pPr>
    </w:p>
    <w:p w:rsidR="00353759" w:rsidRDefault="00353759">
      <w:pPr>
        <w:rPr>
          <w:rFonts w:cs="Arial"/>
          <w:noProof/>
          <w:rtl/>
        </w:rPr>
      </w:pPr>
    </w:p>
    <w:p w:rsidR="00353759" w:rsidRDefault="00353759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553042" w:rsidRDefault="00B33F4C" w:rsidP="002F4D7E">
      <w:pPr>
        <w:rPr>
          <w:rFonts w:cs="Arial"/>
          <w:noProof/>
          <w:rtl/>
        </w:rPr>
      </w:pPr>
      <w:r w:rsidRPr="00DC0120">
        <w:rPr>
          <w:rFonts w:asciiTheme="majorBidi" w:hAnsiTheme="majorBidi" w:cstheme="majorBidi"/>
          <w:noProof/>
          <w:sz w:val="28"/>
          <w:szCs w:val="28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B567A81" wp14:editId="2FA66D72">
                <wp:simplePos x="0" y="0"/>
                <wp:positionH relativeFrom="column">
                  <wp:posOffset>-114300</wp:posOffset>
                </wp:positionH>
                <wp:positionV relativeFrom="paragraph">
                  <wp:posOffset>-234950</wp:posOffset>
                </wp:positionV>
                <wp:extent cx="5520690" cy="3305175"/>
                <wp:effectExtent l="0" t="0" r="3810" b="9525"/>
                <wp:wrapNone/>
                <wp:docPr id="212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0690" cy="3305175"/>
                          <a:chOff x="0" y="-9525"/>
                          <a:chExt cx="5463540" cy="3622697"/>
                        </a:xfrm>
                      </wpg:grpSpPr>
                      <pic:pic xmlns:pic="http://schemas.openxmlformats.org/drawingml/2006/picture">
                        <pic:nvPicPr>
                          <pic:cNvPr id="213" name="Picture 21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641372"/>
                            <a:ext cx="5463540" cy="2971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9525"/>
                            <a:ext cx="295275" cy="371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52937" w:rsidRDefault="00152937" w:rsidP="00152937">
                              <w:pPr>
                                <w:pStyle w:val="NormalWeb"/>
                                <w:bidi/>
                                <w:spacing w:before="0" w:beforeAutospacing="0" w:after="160" w:afterAutospacing="0" w:line="256" w:lineRule="auto"/>
                                <w:rPr>
                                  <w:rtl/>
                                </w:rPr>
                              </w:pPr>
                              <w:proofErr w:type="gramStart"/>
                              <w:r>
                                <w:rPr>
                                  <w:rFonts w:eastAsia="Calibri" w:cs="Arial"/>
                                  <w:b/>
                                  <w:bCs/>
                                  <w:color w:val="FF0000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567A81" id="Group 5" o:spid="_x0000_s1026" style="position:absolute;left:0;text-align:left;margin-left:-9pt;margin-top:-18.5pt;width:434.7pt;height:260.25pt;z-index:251662336;mso-width-relative:margin;mso-height-relative:margin" coordorigin=",-95" coordsize="54635,362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3" o:spid="_x0000_s1027" type="#_x0000_t75" style="position:absolute;top:6413;width:54635;height:297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HpOaTGAAAA3AAAAA8AAABkcnMvZG93bnJldi54bWxEj9FqwkAURN8L/sNyBV9Ks0mEmqZZxQrR&#10;PglaP+CSvU1Ss3dDdquxX98VCn0cZuYMU6xG04kLDa61rCCJYhDEldUt1wpOH+VTBsJ5ZI2dZVJw&#10;Iwer5eShwFzbKx/ocvS1CBB2OSpovO9zKV3VkEEX2Z44eJ92MOiDHGqpB7wGuOlkGsfP0mDLYaHB&#10;njYNVefjt1Gw2JbZV5W97JAe92nyc+re7LxUajYd168gPI3+P/zXftcK0mQO9zPhCMjlL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ek5pMYAAADcAAAADwAAAAAAAAAAAAAA&#10;AACfAgAAZHJzL2Rvd25yZXYueG1sUEsFBgAAAAAEAAQA9wAAAJIDAAAAAA=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top:-95;width:2952;height:3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u+s8IA&#10;AADcAAAADwAAAGRycy9kb3ducmV2LnhtbESP3YrCMBSE7wXfIRzBG9mmir/VKCrs4q2uD3DaHNti&#10;c1KaaOvbm4UFL4eZ+YbZ7DpTiSc1rrSsYBzFIIgzq0vOFVx/v7+WIJxH1lhZJgUvcrDb9nsbTLRt&#10;+UzPi89FgLBLUEHhfZ1I6bKCDLrI1sTBu9nGoA+yyaVusA1wU8lJHM+lwZLDQoE1HQvK7peHUXA7&#10;taPZqk1//HVxns4PWC5S+1JqOOj2axCeOv8J/7dPWsFkPIW/M+EIyO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W76zwgAAANwAAAAPAAAAAAAAAAAAAAAAAJgCAABkcnMvZG93&#10;bnJldi54bWxQSwUGAAAAAAQABAD1AAAAhwMAAAAA&#10;" stroked="f">
                  <v:textbox>
                    <w:txbxContent>
                      <w:p w:rsidR="00152937" w:rsidRDefault="00152937" w:rsidP="00152937">
                        <w:pPr>
                          <w:pStyle w:val="NormalWeb"/>
                          <w:bidi/>
                          <w:spacing w:before="0" w:beforeAutospacing="0" w:after="160" w:afterAutospacing="0" w:line="256" w:lineRule="auto"/>
                          <w:rPr>
                            <w:rtl/>
                          </w:rPr>
                        </w:pPr>
                        <w:proofErr w:type="gramStart"/>
                        <w:r>
                          <w:rPr>
                            <w:rFonts w:eastAsia="Calibri" w:cs="Arial"/>
                            <w:b/>
                            <w:bCs/>
                            <w:color w:val="FF0000"/>
                            <w:kern w:val="24"/>
                            <w:sz w:val="36"/>
                            <w:szCs w:val="36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:rsidR="000E7ACE" w:rsidRDefault="000E7ACE">
      <w:pPr>
        <w:rPr>
          <w:rFonts w:cs="Arial"/>
          <w:noProof/>
          <w:rtl/>
        </w:rPr>
      </w:pPr>
    </w:p>
    <w:p w:rsidR="00152937" w:rsidRDefault="00152937" w:rsidP="0015293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2F4D7E">
      <w:pPr>
        <w:rPr>
          <w:rFonts w:cs="Arial"/>
          <w:noProof/>
          <w:rtl/>
        </w:rPr>
      </w:pPr>
      <w:r>
        <w:rPr>
          <w:rFonts w:cs="Arial" w:hint="cs"/>
          <w:noProof/>
          <w:rtl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03E98D0" wp14:editId="1C792128">
                <wp:simplePos x="0" y="0"/>
                <wp:positionH relativeFrom="margin">
                  <wp:posOffset>-223520</wp:posOffset>
                </wp:positionH>
                <wp:positionV relativeFrom="paragraph">
                  <wp:posOffset>248285</wp:posOffset>
                </wp:positionV>
                <wp:extent cx="6325256" cy="4792718"/>
                <wp:effectExtent l="0" t="0" r="18415" b="8255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5256" cy="4792718"/>
                          <a:chOff x="552450" y="4772127"/>
                          <a:chExt cx="6199505" cy="5283947"/>
                        </a:xfrm>
                      </wpg:grpSpPr>
                      <wpg:graphicFrame>
                        <wpg:cNvPr id="10" name="Chart 10"/>
                        <wpg:cNvFrPr/>
                        <wpg:xfrm>
                          <a:off x="552450" y="5375489"/>
                          <a:ext cx="6199505" cy="46805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3774" y="4772127"/>
                            <a:ext cx="6094730" cy="523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52937" w:rsidRDefault="00152937" w:rsidP="00152937">
                              <w:pPr>
                                <w:pStyle w:val="NormalWeb"/>
                                <w:bidi/>
                                <w:spacing w:before="0" w:beforeAutospacing="0" w:after="160" w:afterAutospacing="0" w:line="252" w:lineRule="auto"/>
                                <w:jc w:val="right"/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          </w:t>
                              </w:r>
                              <w:r w:rsidRPr="00152937">
                                <w:rPr>
                                  <w:rFonts w:eastAsia="Calibri" w:cs="Arial"/>
                                  <w:noProof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1F703012" wp14:editId="2DF0DA83">
                                    <wp:extent cx="104775" cy="123825"/>
                                    <wp:effectExtent l="0" t="0" r="9525" b="9525"/>
                                    <wp:docPr id="33" name="Picture 3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04775" cy="12382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   Cellular component                        </w:t>
                              </w:r>
                              <w:r w:rsidRPr="00152937">
                                <w:rPr>
                                  <w:rFonts w:eastAsia="Calibri" w:cs="Arial"/>
                                  <w:noProof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0BFBA15E" wp14:editId="4F6A5B74">
                                    <wp:extent cx="123825" cy="114300"/>
                                    <wp:effectExtent l="0" t="0" r="9525" b="0"/>
                                    <wp:docPr id="36" name="Picture 3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3825" cy="1143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    Molecular function           </w:t>
                              </w:r>
                              <w:r w:rsidRPr="00152937">
                                <w:rPr>
                                  <w:rFonts w:eastAsia="Calibri" w:cs="Arial"/>
                                  <w:noProof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drawing>
                                  <wp:inline distT="0" distB="0" distL="0" distR="0" wp14:anchorId="3E4355D8" wp14:editId="38411E1B">
                                    <wp:extent cx="123825" cy="104775"/>
                                    <wp:effectExtent l="0" t="0" r="9525" b="9525"/>
                                    <wp:docPr id="37" name="Picture 3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3825" cy="1047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   Biological proce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3E98D0" id="Group 9" o:spid="_x0000_s1029" style="position:absolute;left:0;text-align:left;margin-left:-17.6pt;margin-top:19.55pt;width:498.05pt;height:377.4pt;z-index:251665408;mso-position-horizontal-relative:margin;mso-width-relative:margin;mso-height-relative:margin" coordorigin="5524,47721" coordsize="61995,52839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">
                <v:shape id="Chart 10" o:spid="_x0000_s1030" type="#_x0000_t75" style="position:absolute;left:5464;top:53702;width:62138;height:469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4EcQ&#10;+cQAAADbAAAADwAAAGRycy9kb3ducmV2LnhtbESPQWsCMRCF7wX/QxjBS6mJVlpZjVJahNJb1/6A&#10;YTPuLiaT7Sbq6q93DoXeZnhv3vtmvR2CV2fqUxvZwmxqQBFX0bVcW/jZ756WoFJGdugjk4UrJdhu&#10;Rg9rLFy88Dedy1wrCeFUoIUm567QOlUNBUzT2BGLdoh9wCxrX2vX40XCg9dzY150wJalocGO3huq&#10;juUpWAjO3x5/Fz5cy4/q2bwu9vnL3KydjIe3FahMQ/43/11/OsEXevlFBtCbO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gRxD5xAAAANsAAAAPAAAAAAAAAAAAAAAAAJsCAABkcnMv&#10;ZG93bnJldi54bWxQSwUGAAAAAAQABADzAAAAjAMAAAAA&#10;">
                  <v:imagedata r:id="rId12" o:title=""/>
                  <o:lock v:ext="edit" aspectratio="f"/>
                </v:shape>
                <v:shape id="_x0000_s1031" type="#_x0000_t202" style="position:absolute;left:6237;top:47721;width:60948;height:52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1e5sAA&#10;AADbAAAADwAAAGRycy9kb3ducmV2LnhtbERPzWrCQBC+C32HZQpepG4UjW10E6pQ8WrqA4zZMQlm&#10;Z0N2a+LbdwXB23x8v7PJBtOIG3WutqxgNo1AEBdW11wqOP3+fHyCcB5ZY2OZFNzJQZa+jTaYaNvz&#10;kW65L0UIYZeggsr7NpHSFRUZdFPbEgfuYjuDPsCulLrDPoSbRs6jKJYGaw4NFba0q6i45n9GweXQ&#10;T5Zf/XnvT6vjIt5ivTrbu1Lj9+F7DcLT4F/ip/ugw/wZPH4JB8j0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i1e5sAAAADbAAAADwAAAAAAAAAAAAAAAACYAgAAZHJzL2Rvd25y&#10;ZXYueG1sUEsFBgAAAAAEAAQA9QAAAIUDAAAAAA==&#10;" stroked="f">
                  <v:textbox>
                    <w:txbxContent>
                      <w:p w:rsidR="00152937" w:rsidRDefault="00152937" w:rsidP="00152937">
                        <w:pPr>
                          <w:pStyle w:val="NormalWeb"/>
                          <w:bidi/>
                          <w:spacing w:before="0" w:beforeAutospacing="0" w:after="160" w:afterAutospacing="0" w:line="252" w:lineRule="auto"/>
                          <w:jc w:val="right"/>
                        </w:pPr>
                        <w:r>
                          <w:rPr>
                            <w:rFonts w:eastAsia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          </w:t>
                        </w:r>
                        <w:r w:rsidRPr="00152937">
                          <w:rPr>
                            <w:rFonts w:eastAsia="Calibri" w:cs="Arial"/>
                            <w:noProof/>
                            <w:color w:val="000000"/>
                            <w:kern w:val="24"/>
                            <w:sz w:val="18"/>
                            <w:szCs w:val="18"/>
                          </w:rPr>
                          <w:drawing>
                            <wp:inline distT="0" distB="0" distL="0" distR="0" wp14:anchorId="1F703012" wp14:editId="2DF0DA83">
                              <wp:extent cx="104775" cy="123825"/>
                              <wp:effectExtent l="0" t="0" r="9525" b="9525"/>
                              <wp:docPr id="33" name="Picture 3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3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04775" cy="12382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eastAsia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   Cellular component                        </w:t>
                        </w:r>
                        <w:r w:rsidRPr="00152937">
                          <w:rPr>
                            <w:rFonts w:eastAsia="Calibri" w:cs="Arial"/>
                            <w:noProof/>
                            <w:color w:val="000000"/>
                            <w:kern w:val="24"/>
                            <w:sz w:val="18"/>
                            <w:szCs w:val="18"/>
                          </w:rPr>
                          <w:drawing>
                            <wp:inline distT="0" distB="0" distL="0" distR="0" wp14:anchorId="0BFBA15E" wp14:editId="4F6A5B74">
                              <wp:extent cx="123825" cy="114300"/>
                              <wp:effectExtent l="0" t="0" r="9525" b="0"/>
                              <wp:docPr id="36" name="Picture 3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4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3825" cy="1143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eastAsia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    Molecular function           </w:t>
                        </w:r>
                        <w:r w:rsidRPr="00152937">
                          <w:rPr>
                            <w:rFonts w:eastAsia="Calibri" w:cs="Arial"/>
                            <w:noProof/>
                            <w:color w:val="000000"/>
                            <w:kern w:val="24"/>
                            <w:sz w:val="18"/>
                            <w:szCs w:val="18"/>
                          </w:rPr>
                          <w:drawing>
                            <wp:inline distT="0" distB="0" distL="0" distR="0" wp14:anchorId="3E4355D8" wp14:editId="38411E1B">
                              <wp:extent cx="123825" cy="104775"/>
                              <wp:effectExtent l="0" t="0" r="9525" b="9525"/>
                              <wp:docPr id="37" name="Picture 3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3825" cy="1047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eastAsia="Calibri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   Biological proces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0E7ACE" w:rsidRDefault="002F4D7E">
      <w:pPr>
        <w:rPr>
          <w:rFonts w:cs="Arial"/>
          <w:noProof/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71AE9A3" wp14:editId="2E81BD26">
                <wp:simplePos x="0" y="0"/>
                <wp:positionH relativeFrom="column">
                  <wp:posOffset>-271780</wp:posOffset>
                </wp:positionH>
                <wp:positionV relativeFrom="paragraph">
                  <wp:posOffset>76414</wp:posOffset>
                </wp:positionV>
                <wp:extent cx="298364" cy="338916"/>
                <wp:effectExtent l="0" t="0" r="0" b="0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364" cy="3389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4D7E" w:rsidRDefault="002F4D7E" w:rsidP="002F4D7E">
                            <w:pPr>
                              <w:pStyle w:val="NormalWeb"/>
                              <w:bidi/>
                              <w:spacing w:before="0" w:beforeAutospacing="0" w:after="160" w:afterAutospacing="0" w:line="256" w:lineRule="auto"/>
                              <w:rPr>
                                <w:rtl/>
                              </w:rPr>
                            </w:pPr>
                            <w:proofErr w:type="gramStart"/>
                            <w:r>
                              <w:rPr>
                                <w:rFonts w:eastAsia="Calibri" w:cs="Arial"/>
                                <w:b/>
                                <w:bCs/>
                                <w:color w:val="FF0000"/>
                                <w:kern w:val="24"/>
                                <w:sz w:val="36"/>
                                <w:szCs w:val="36"/>
                              </w:rPr>
                              <w:t>b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1AE9A3" id="Text Box 2" o:spid="_x0000_s1032" type="#_x0000_t202" style="position:absolute;left:0;text-align:left;margin-left:-21.4pt;margin-top:6pt;width:23.5pt;height:26.7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" stroked="f">
                <v:textbox>
                  <w:txbxContent>
                    <w:p w:rsidR="002F4D7E" w:rsidRDefault="002F4D7E" w:rsidP="002F4D7E">
                      <w:pPr>
                        <w:pStyle w:val="NormalWeb"/>
                        <w:bidi/>
                        <w:spacing w:before="0" w:beforeAutospacing="0" w:after="160" w:afterAutospacing="0" w:line="256" w:lineRule="auto"/>
                        <w:rPr>
                          <w:rtl/>
                        </w:rPr>
                      </w:pPr>
                      <w:proofErr w:type="gramStart"/>
                      <w:r>
                        <w:rPr>
                          <w:rFonts w:eastAsia="Calibri" w:cs="Arial"/>
                          <w:b/>
                          <w:bCs/>
                          <w:color w:val="FF0000"/>
                          <w:kern w:val="24"/>
                          <w:sz w:val="36"/>
                          <w:szCs w:val="36"/>
                        </w:rPr>
                        <w:t>b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0E7ACE" w:rsidRDefault="000E7ACE">
      <w:pPr>
        <w:rPr>
          <w:rFonts w:cs="Arial"/>
          <w:noProof/>
          <w:rtl/>
        </w:rPr>
      </w:pPr>
    </w:p>
    <w:p w:rsidR="000E7ACE" w:rsidRDefault="000E7ACE" w:rsidP="00152937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6A6FC0" w:rsidRDefault="006A6FC0">
      <w:pPr>
        <w:rPr>
          <w:rFonts w:cs="Arial"/>
          <w:noProof/>
          <w:rtl/>
        </w:rPr>
      </w:pPr>
    </w:p>
    <w:p w:rsidR="0072768A" w:rsidRDefault="0072768A">
      <w:pPr>
        <w:rPr>
          <w:rFonts w:cs="Arial"/>
          <w:noProof/>
          <w:rtl/>
        </w:rPr>
      </w:pPr>
    </w:p>
    <w:p w:rsidR="001B68FA" w:rsidRDefault="00034203">
      <w:pPr>
        <w:rPr>
          <w:rFonts w:cs="Arial"/>
          <w:noProof/>
          <w:rtl/>
        </w:rPr>
      </w:pPr>
      <w:bookmarkStart w:id="0" w:name="_GoBack"/>
      <w:r w:rsidRPr="00FD27EE"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6939CE4" wp14:editId="77F6AFFD">
                <wp:simplePos x="0" y="0"/>
                <wp:positionH relativeFrom="margin">
                  <wp:posOffset>-206375</wp:posOffset>
                </wp:positionH>
                <wp:positionV relativeFrom="paragraph">
                  <wp:posOffset>252730</wp:posOffset>
                </wp:positionV>
                <wp:extent cx="6505575" cy="1404620"/>
                <wp:effectExtent l="0" t="0" r="9525" b="508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5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937" w:rsidRPr="00FD27EE" w:rsidRDefault="00152937" w:rsidP="00A76E32">
                            <w:pPr>
                              <w:autoSpaceDE w:val="0"/>
                              <w:autoSpaceDN w:val="0"/>
                              <w:bidi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S</w:t>
                            </w:r>
                            <w:r w:rsidR="008E7886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2</w:t>
                            </w:r>
                            <w:r w:rsidR="00A76E32" w:rsidRPr="00A76E32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A76E32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Fig.</w:t>
                            </w:r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(a) </w:t>
                            </w:r>
                            <w:r w:rsidRPr="00FD27EE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Annotation statistics of </w:t>
                            </w:r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novel DEGs</w:t>
                            </w: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.(</w:t>
                            </w:r>
                            <w:proofErr w:type="gramEnd"/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b) </w:t>
                            </w:r>
                            <w:r w:rsidRPr="00261604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GO annotation clusters of</w:t>
                            </w:r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novel</w:t>
                            </w:r>
                            <w:r w:rsidRPr="00261604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differentially expressed genes</w:t>
                            </w:r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between normal and salt stress</w:t>
                            </w:r>
                            <w:r w:rsidRPr="00261604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6939CE4" id="_x0000_t202" coordsize="21600,21600" o:spt="202" path="m,l,21600r21600,l21600,xe">
                <v:stroke joinstyle="miter"/>
                <v:path gradientshapeok="t" o:connecttype="rect"/>
              </v:shapetype>
              <v:shape id="_x0000_s1033" type="#_x0000_t202" style="position:absolute;left:0;text-align:left;margin-left:-16.25pt;margin-top:19.9pt;width:512.2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" stroked="f">
                <v:textbox style="mso-fit-shape-to-text:t">
                  <w:txbxContent>
                    <w:p w:rsidR="00152937" w:rsidRPr="00FD27EE" w:rsidRDefault="00152937" w:rsidP="00A76E32">
                      <w:pPr>
                        <w:autoSpaceDE w:val="0"/>
                        <w:autoSpaceDN w:val="0"/>
                        <w:bidi w:val="0"/>
                        <w:adjustRightInd w:val="0"/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</w:pPr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S</w:t>
                      </w:r>
                      <w:r w:rsidR="008E7886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2</w:t>
                      </w:r>
                      <w:r w:rsidR="00A76E32" w:rsidRPr="00A76E32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  <w:r w:rsidR="00A76E32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Fig.</w:t>
                      </w:r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(a) </w:t>
                      </w:r>
                      <w:r w:rsidRPr="00FD27EE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Annotation statistics of </w:t>
                      </w:r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novel DEGs</w:t>
                      </w:r>
                      <w:proofErr w:type="gramStart"/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.(</w:t>
                      </w:r>
                      <w:proofErr w:type="gramEnd"/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b) </w:t>
                      </w:r>
                      <w:r w:rsidRPr="00261604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GO annotation clusters of</w:t>
                      </w:r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novel</w:t>
                      </w:r>
                      <w:r w:rsidRPr="00261604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differentially expressed genes</w:t>
                      </w:r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between normal and salt stress</w:t>
                      </w:r>
                      <w:r w:rsidRPr="00261604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bookmarkEnd w:id="0"/>
    <w:p w:rsidR="008104B2" w:rsidRPr="00FA7DA8" w:rsidRDefault="00684DC2" w:rsidP="002F4D7E">
      <w:pPr>
        <w:rPr>
          <w:rtl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0" allowOverlap="1" wp14:anchorId="609EC240" wp14:editId="458EF5A5">
                <wp:simplePos x="0" y="0"/>
                <wp:positionH relativeFrom="margin">
                  <wp:posOffset>-181340</wp:posOffset>
                </wp:positionH>
                <wp:positionV relativeFrom="page">
                  <wp:posOffset>7904480</wp:posOffset>
                </wp:positionV>
                <wp:extent cx="6295390" cy="3080385"/>
                <wp:effectExtent l="0" t="209550" r="105410" b="0"/>
                <wp:wrapSquare wrapText="bothSides"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95390" cy="3080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>
                          <a:outerShdw dist="359659" dir="18728256" algn="ctr" rotWithShape="0">
                            <a:srgbClr val="D4CFB3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3A6898" w:rsidRPr="009F19FF" w:rsidRDefault="003A6898" w:rsidP="003A6898">
                            <w:pPr>
                              <w:bidi w:val="0"/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365760" tIns="91440" rIns="182880" bIns="36576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9EC240" id="Rectangle 16" o:spid="_x0000_s1034" style="position:absolute;left:0;text-align:left;margin-left:-14.3pt;margin-top:622.4pt;width:495.7pt;height:242.5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" o:allowincell="f" filled="f" stroked="f">
                <v:shadow on="t" color="#d4cfb3" opacity=".5" offset="19pt,-21pt"/>
                <v:textbox style="mso-fit-shape-to-text:t" inset="28.8pt,7.2pt,14.4pt,28.8pt">
                  <w:txbxContent>
                    <w:p w:rsidR="003A6898" w:rsidRPr="009F19FF" w:rsidRDefault="003A6898" w:rsidP="003A6898">
                      <w:pPr>
                        <w:bidi w:val="0"/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 anchorx="margin" anchory="page"/>
              </v:rect>
            </w:pict>
          </mc:Fallback>
        </mc:AlternateContent>
      </w:r>
    </w:p>
    <w:sectPr w:rsidR="008104B2" w:rsidRPr="00FA7DA8" w:rsidSect="003A65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C0"/>
    <w:rsid w:val="00012057"/>
    <w:rsid w:val="00015BCF"/>
    <w:rsid w:val="00034203"/>
    <w:rsid w:val="00045D96"/>
    <w:rsid w:val="000555A0"/>
    <w:rsid w:val="000D1BBD"/>
    <w:rsid w:val="000E7ACE"/>
    <w:rsid w:val="00126140"/>
    <w:rsid w:val="00137B10"/>
    <w:rsid w:val="00143E74"/>
    <w:rsid w:val="00152937"/>
    <w:rsid w:val="00162AC3"/>
    <w:rsid w:val="001B68FA"/>
    <w:rsid w:val="002B3D63"/>
    <w:rsid w:val="002F4D7E"/>
    <w:rsid w:val="003532DA"/>
    <w:rsid w:val="00353759"/>
    <w:rsid w:val="00371022"/>
    <w:rsid w:val="003A65C9"/>
    <w:rsid w:val="003A6898"/>
    <w:rsid w:val="003D4F29"/>
    <w:rsid w:val="003F07DD"/>
    <w:rsid w:val="00414F3C"/>
    <w:rsid w:val="00475E47"/>
    <w:rsid w:val="0054180F"/>
    <w:rsid w:val="00542342"/>
    <w:rsid w:val="00553042"/>
    <w:rsid w:val="0059366A"/>
    <w:rsid w:val="005B01AF"/>
    <w:rsid w:val="005C2275"/>
    <w:rsid w:val="00621A26"/>
    <w:rsid w:val="0068386C"/>
    <w:rsid w:val="00684DC2"/>
    <w:rsid w:val="00692CEC"/>
    <w:rsid w:val="006A6FC0"/>
    <w:rsid w:val="006B1DC2"/>
    <w:rsid w:val="006F630D"/>
    <w:rsid w:val="0072768A"/>
    <w:rsid w:val="00751F7C"/>
    <w:rsid w:val="00785A97"/>
    <w:rsid w:val="008104B2"/>
    <w:rsid w:val="008450D4"/>
    <w:rsid w:val="008E7886"/>
    <w:rsid w:val="00920444"/>
    <w:rsid w:val="00973B93"/>
    <w:rsid w:val="009D36A2"/>
    <w:rsid w:val="009F19FF"/>
    <w:rsid w:val="00A0007F"/>
    <w:rsid w:val="00A2057E"/>
    <w:rsid w:val="00A34516"/>
    <w:rsid w:val="00A376FD"/>
    <w:rsid w:val="00A51207"/>
    <w:rsid w:val="00A76E32"/>
    <w:rsid w:val="00A909B3"/>
    <w:rsid w:val="00A914C1"/>
    <w:rsid w:val="00A96E16"/>
    <w:rsid w:val="00AB3315"/>
    <w:rsid w:val="00AB68B3"/>
    <w:rsid w:val="00AE1AE2"/>
    <w:rsid w:val="00AF201D"/>
    <w:rsid w:val="00AF7D43"/>
    <w:rsid w:val="00B14B76"/>
    <w:rsid w:val="00B33F4C"/>
    <w:rsid w:val="00B97131"/>
    <w:rsid w:val="00BE31BA"/>
    <w:rsid w:val="00BF6021"/>
    <w:rsid w:val="00C0139D"/>
    <w:rsid w:val="00C10F1C"/>
    <w:rsid w:val="00C210DF"/>
    <w:rsid w:val="00C83BC7"/>
    <w:rsid w:val="00D275FD"/>
    <w:rsid w:val="00D72645"/>
    <w:rsid w:val="00D73C11"/>
    <w:rsid w:val="00DC39A9"/>
    <w:rsid w:val="00DE7ACE"/>
    <w:rsid w:val="00DF65BA"/>
    <w:rsid w:val="00E14580"/>
    <w:rsid w:val="00EB1AA6"/>
    <w:rsid w:val="00EE20DF"/>
    <w:rsid w:val="00F2773F"/>
    <w:rsid w:val="00F34B91"/>
    <w:rsid w:val="00F63AD4"/>
    <w:rsid w:val="00F807E5"/>
    <w:rsid w:val="00FA541A"/>
    <w:rsid w:val="00FA7DA8"/>
    <w:rsid w:val="00FB0E28"/>
    <w:rsid w:val="00FC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48F2A48-BD43-4092-B2B4-2F806935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53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75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759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152937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0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0.emf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5" Type="http://schemas.openxmlformats.org/officeDocument/2006/relationships/hyperlink" Target="mailto:shobbar@abrii.ac.ir" TargetMode="External"/><Relationship Id="rId15" Type="http://schemas.openxmlformats.org/officeDocument/2006/relationships/image" Target="media/image5.emf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40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\Desktop\every%20thing%20about%20my%20article.roor.seq\my%20article\tcon.novel.final\GO%20GRAPH%20-%20Cop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8431768137328375E-2"/>
          <c:y val="0.11239391257601705"/>
          <c:w val="0.92180737290708359"/>
          <c:h val="0.4613062607238700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9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1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1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1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14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</c:dPt>
          <c:dPt>
            <c:idx val="15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</c:dPt>
          <c:dPt>
            <c:idx val="16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</c:dPt>
          <c:dPt>
            <c:idx val="17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</c:dPt>
          <c:dPt>
            <c:idx val="18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</c:dPt>
          <c:dPt>
            <c:idx val="19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</c:dPt>
          <c:dPt>
            <c:idx val="20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</c:dPt>
          <c:dPt>
            <c:idx val="21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</c:dPt>
          <c:dPt>
            <c:idx val="22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</c:dPt>
          <c:dPt>
            <c:idx val="23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</c:dPt>
          <c:dPt>
            <c:idx val="25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/>
            </c:spPr>
          </c:dPt>
          <c:dPt>
            <c:idx val="2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2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2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2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3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3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3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3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3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3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3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3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3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3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4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4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4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cat>
            <c:strRef>
              <c:f>Sheet1!$A$2:$A$44</c:f>
              <c:strCache>
                <c:ptCount val="43"/>
                <c:pt idx="0">
                  <c:v>cell part</c:v>
                </c:pt>
                <c:pt idx="1">
                  <c:v>cell</c:v>
                </c:pt>
                <c:pt idx="2">
                  <c:v>membrane</c:v>
                </c:pt>
                <c:pt idx="3">
                  <c:v>membrane part</c:v>
                </c:pt>
                <c:pt idx="4">
                  <c:v>organelle</c:v>
                </c:pt>
                <c:pt idx="5">
                  <c:v>organelle part</c:v>
                </c:pt>
                <c:pt idx="6">
                  <c:v>extracellular region</c:v>
                </c:pt>
                <c:pt idx="7">
                  <c:v>cell junction</c:v>
                </c:pt>
                <c:pt idx="8">
                  <c:v>symplast</c:v>
                </c:pt>
                <c:pt idx="9">
                  <c:v>macromolecular complex</c:v>
                </c:pt>
                <c:pt idx="10">
                  <c:v>supramolecular complex</c:v>
                </c:pt>
                <c:pt idx="11">
                  <c:v>extracellular region part</c:v>
                </c:pt>
                <c:pt idx="12">
                  <c:v>membrane-enclosed lumen</c:v>
                </c:pt>
                <c:pt idx="14">
                  <c:v>catalytic activity</c:v>
                </c:pt>
                <c:pt idx="15">
                  <c:v>binding</c:v>
                </c:pt>
                <c:pt idx="16">
                  <c:v>transporter activity</c:v>
                </c:pt>
                <c:pt idx="17">
                  <c:v>nutrient reservoir activity</c:v>
                </c:pt>
                <c:pt idx="18">
                  <c:v>nucleic acid binding transcription factor activity</c:v>
                </c:pt>
                <c:pt idx="19">
                  <c:v>structural molecular activity</c:v>
                </c:pt>
                <c:pt idx="20">
                  <c:v>electron carrier activity</c:v>
                </c:pt>
                <c:pt idx="21">
                  <c:v>molecular function regulator</c:v>
                </c:pt>
                <c:pt idx="22">
                  <c:v>signal transducer activity</c:v>
                </c:pt>
                <c:pt idx="23">
                  <c:v>antioxidant activity</c:v>
                </c:pt>
                <c:pt idx="25">
                  <c:v>metabolic process</c:v>
                </c:pt>
                <c:pt idx="26">
                  <c:v>cellular process</c:v>
                </c:pt>
                <c:pt idx="27">
                  <c:v>single-organism process</c:v>
                </c:pt>
                <c:pt idx="28">
                  <c:v>localization</c:v>
                </c:pt>
                <c:pt idx="29">
                  <c:v>response to stimulus</c:v>
                </c:pt>
                <c:pt idx="30">
                  <c:v>biological regulation</c:v>
                </c:pt>
                <c:pt idx="31">
                  <c:v>regulation of biological process</c:v>
                </c:pt>
                <c:pt idx="32">
                  <c:v>cellular component organization or biogenesis</c:v>
                </c:pt>
                <c:pt idx="33">
                  <c:v>multicellular organismal process</c:v>
                </c:pt>
                <c:pt idx="34">
                  <c:v>developmental process</c:v>
                </c:pt>
                <c:pt idx="35">
                  <c:v>reproductive process</c:v>
                </c:pt>
                <c:pt idx="36">
                  <c:v>reproduction</c:v>
                </c:pt>
                <c:pt idx="37">
                  <c:v>negative regulation of biological process</c:v>
                </c:pt>
                <c:pt idx="38">
                  <c:v>growth</c:v>
                </c:pt>
                <c:pt idx="39">
                  <c:v>positive regulation of biological process</c:v>
                </c:pt>
                <c:pt idx="40">
                  <c:v>signalling</c:v>
                </c:pt>
                <c:pt idx="41">
                  <c:v>multi-organism process</c:v>
                </c:pt>
                <c:pt idx="42">
                  <c:v>detoxification</c:v>
                </c:pt>
              </c:strCache>
            </c:strRef>
          </c:cat>
          <c:val>
            <c:numRef>
              <c:f>Sheet1!$B$2:$B$44</c:f>
              <c:numCache>
                <c:formatCode>General</c:formatCode>
                <c:ptCount val="43"/>
                <c:pt idx="0">
                  <c:v>19.780219780219781</c:v>
                </c:pt>
                <c:pt idx="1">
                  <c:v>19.780219780219781</c:v>
                </c:pt>
                <c:pt idx="2">
                  <c:v>19.152276295133436</c:v>
                </c:pt>
                <c:pt idx="3">
                  <c:v>17.896389324960754</c:v>
                </c:pt>
                <c:pt idx="4">
                  <c:v>12.087912087912088</c:v>
                </c:pt>
                <c:pt idx="5">
                  <c:v>2.6687598116169546</c:v>
                </c:pt>
                <c:pt idx="6">
                  <c:v>1.8838304552590266</c:v>
                </c:pt>
                <c:pt idx="7">
                  <c:v>1.098901098901099</c:v>
                </c:pt>
                <c:pt idx="8">
                  <c:v>1.098901098901099</c:v>
                </c:pt>
                <c:pt idx="9">
                  <c:v>0.78492935635792782</c:v>
                </c:pt>
                <c:pt idx="10">
                  <c:v>0.47095761381475665</c:v>
                </c:pt>
                <c:pt idx="11">
                  <c:v>0.47095761381475665</c:v>
                </c:pt>
                <c:pt idx="12">
                  <c:v>0.47095761381475665</c:v>
                </c:pt>
                <c:pt idx="14">
                  <c:v>24.80376766091052</c:v>
                </c:pt>
                <c:pt idx="15">
                  <c:v>23.704866562009418</c:v>
                </c:pt>
                <c:pt idx="16">
                  <c:v>4.0816326530612246</c:v>
                </c:pt>
                <c:pt idx="17">
                  <c:v>1.098901098901099</c:v>
                </c:pt>
                <c:pt idx="18">
                  <c:v>0.94191522762951296</c:v>
                </c:pt>
                <c:pt idx="19">
                  <c:v>0.62794348508634223</c:v>
                </c:pt>
                <c:pt idx="20">
                  <c:v>0.62794348508634223</c:v>
                </c:pt>
                <c:pt idx="21">
                  <c:v>0.47095761381475665</c:v>
                </c:pt>
                <c:pt idx="22">
                  <c:v>0.31397174254317112</c:v>
                </c:pt>
                <c:pt idx="23">
                  <c:v>0.31397174254317101</c:v>
                </c:pt>
                <c:pt idx="25">
                  <c:v>24.960753532182103</c:v>
                </c:pt>
                <c:pt idx="26">
                  <c:v>21.036106750392463</c:v>
                </c:pt>
                <c:pt idx="27">
                  <c:v>13.186813186813186</c:v>
                </c:pt>
                <c:pt idx="28">
                  <c:v>5.1805337519623231</c:v>
                </c:pt>
                <c:pt idx="29">
                  <c:v>5.1805337519623231</c:v>
                </c:pt>
                <c:pt idx="30">
                  <c:v>3.6106750392464679</c:v>
                </c:pt>
                <c:pt idx="31">
                  <c:v>3.2967032967032965</c:v>
                </c:pt>
                <c:pt idx="32">
                  <c:v>2.6687598116169546</c:v>
                </c:pt>
                <c:pt idx="33">
                  <c:v>2.197802197802198</c:v>
                </c:pt>
                <c:pt idx="34">
                  <c:v>2.0408163265306123</c:v>
                </c:pt>
                <c:pt idx="35">
                  <c:v>1.2558869701726845</c:v>
                </c:pt>
                <c:pt idx="36">
                  <c:v>1.2558869701726845</c:v>
                </c:pt>
                <c:pt idx="37">
                  <c:v>0.78492935635792782</c:v>
                </c:pt>
                <c:pt idx="38">
                  <c:v>0.78492935635792782</c:v>
                </c:pt>
                <c:pt idx="39">
                  <c:v>0.62794348508634223</c:v>
                </c:pt>
                <c:pt idx="40">
                  <c:v>0.47095761381475665</c:v>
                </c:pt>
                <c:pt idx="41">
                  <c:v>0.31397174254317112</c:v>
                </c:pt>
                <c:pt idx="42">
                  <c:v>0.3139717425431711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4896928"/>
        <c:axId val="224898608"/>
      </c:barChart>
      <c:catAx>
        <c:axId val="224896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24898608"/>
        <c:crosses val="autoZero"/>
        <c:auto val="1"/>
        <c:lblAlgn val="ctr"/>
        <c:lblOffset val="100"/>
        <c:noMultiLvlLbl val="0"/>
      </c:catAx>
      <c:valAx>
        <c:axId val="224898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24896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a-I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42AC0-48E9-45F3-904B-5B801E1CE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7</TotalTime>
  <Pages>3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284043</dc:creator>
  <cp:lastModifiedBy>as</cp:lastModifiedBy>
  <cp:revision>82</cp:revision>
  <dcterms:created xsi:type="dcterms:W3CDTF">2017-11-04T20:28:00Z</dcterms:created>
  <dcterms:modified xsi:type="dcterms:W3CDTF">2019-02-26T10:33:00Z</dcterms:modified>
</cp:coreProperties>
</file>